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998" w:rsidRPr="00EA0E42" w:rsidRDefault="001741DA" w:rsidP="00EA0E42">
      <w:pPr>
        <w:pStyle w:val="NoSpacing"/>
        <w:spacing w:line="480" w:lineRule="auto"/>
        <w:rPr>
          <w:bCs/>
          <w:iCs/>
          <w:sz w:val="28"/>
        </w:rPr>
      </w:pPr>
      <w:r>
        <w:rPr>
          <w:b/>
          <w:bCs/>
          <w:iCs/>
          <w:sz w:val="28"/>
        </w:rPr>
        <w:t>Additional file 2</w:t>
      </w:r>
      <w:bookmarkStart w:id="0" w:name="_GoBack"/>
      <w:bookmarkEnd w:id="0"/>
      <w:r w:rsidR="00176825" w:rsidRPr="001A1288">
        <w:rPr>
          <w:b/>
          <w:bCs/>
          <w:iCs/>
          <w:sz w:val="28"/>
        </w:rPr>
        <w:t>.</w:t>
      </w:r>
      <w:r w:rsidR="00AD6998" w:rsidRPr="001A1288">
        <w:rPr>
          <w:b/>
          <w:bCs/>
          <w:iCs/>
          <w:sz w:val="28"/>
        </w:rPr>
        <w:t xml:space="preserve"> </w:t>
      </w:r>
      <w:r w:rsidR="00EA0E42" w:rsidRPr="001A1288">
        <w:rPr>
          <w:b/>
          <w:bCs/>
          <w:iCs/>
          <w:sz w:val="28"/>
        </w:rPr>
        <w:t xml:space="preserve">Literature search strategy - </w:t>
      </w:r>
      <w:r w:rsidR="00176825" w:rsidRPr="001A1288">
        <w:rPr>
          <w:b/>
          <w:bCs/>
          <w:iCs/>
          <w:sz w:val="28"/>
        </w:rPr>
        <w:t>l</w:t>
      </w:r>
      <w:r w:rsidR="00AD6998" w:rsidRPr="001A1288">
        <w:rPr>
          <w:b/>
          <w:bCs/>
          <w:iCs/>
          <w:sz w:val="28"/>
        </w:rPr>
        <w:t>ist of search terms</w:t>
      </w:r>
      <w:r w:rsidR="00AD6998" w:rsidRPr="00EA0E42">
        <w:rPr>
          <w:bCs/>
          <w:iCs/>
          <w:sz w:val="28"/>
        </w:rPr>
        <w:t xml:space="preserve"> </w:t>
      </w: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>Embase.com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>('Gram negative bacterium'/exp OR 'Gram negative infection'/de OR Enterobacteriaceae/de OR Escherichia/exp OR Klebsiella/exp OR Salmonella/exp OR Shigella/exp OR Yersinia/exp OR 'Enterobacteriaceae infection'/exp OR ('Gram negative' OR Enterobacteri* OR (Enter* NEXT/1 bacteria*) OR Enterobacter* OR Escherichia* OR 'e coli' OR Klebsiella* OR Salmonell* OR Shigell* OR  Yersinia*):ab,ti) AND (travel/de OR 'traveller diarrhea'/de OR aviation/exp OR (travel* OR touris* OR turista OR aviation OR 'air transport' OR airport*):ab,ti) AND ('antibiotic resistance'/exp OR 'multidrug resistance'/de OR 'drug resistance'/de OR 'antibiotic sensitivity'/de OR 'bacterial colonization'/exp OR 'bacterium carrier'/de OR (resistan* OR coloni* OR ((antibiotic* OR antimicrob*) NEAR/3 sensitivit*) OR susceptib* OR carriage* OR carrier*):ab,ti) NOT ([animals]/lim NOT [humans]/lim)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>Medline Ovid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>(exp "Gram-Negative Bacteria"/ OR exp "Gram-Negative Bacterial Infections"/ OR Enterobacteriaceae/ OR exp Escherichia/ OR exp Klebsiella/ OR exp Salmonella/ OR exp Shigella/ OR exp Yersinia/ OR exp "Enterobacteriaceae infections"/ OR ("Gram negative" OR Enterobacteri* OR (Enter* ADJ bacteria*) OR Enterobacter* OR Escherichia* OR "e coli" OR Klebsiella* OR Salmonell* OR Shigell* OR  Yersinia*).ab,ti.) AND (travel/ OR "Travel Medicine"/ OR exp aviation/ OR (travel* OR touris* OR turista OR aviation OR "air transport" OR airport*).ab,ti.) AND (exp "Drug Resistance, Microbial"/ OR exp "Drug Resistance, Multiple"/ OR "drug resistance"/ OR "bacterium carrier"/ OR (resistan* OR coloni* OR ((antibiotic* OR antimicrob*) ADJ3 sensitivit*) OR susceptib* OR carriage* OR carrier*).ab,ti.) NOT (exp animals/ NOT humans/)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>Cochrane CENTRAL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lastRenderedPageBreak/>
        <w:t xml:space="preserve">(('Gram negative' OR Enterobacteri* OR (Enter* NEXT/1 bacteria*) OR Enterobacter* OR Escherichia* OR 'e coli' OR Klebsiella* OR Salmonell* OR Shigell* OR  Yersinia*):ab,ti) AND ((travel* OR touris* OR turista OR aviation OR 'air transport' OR airport*):ab,ti) AND ((resistan* OR coloni* OR ((antibiotic* OR antimicrob*) NEAR/3 sensitivit*) OR susceptib* OR carriage* OR carrier*):ab,ti) 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 xml:space="preserve">Web-of-science 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 xml:space="preserve">TS=((("Gram negative" OR Enterobacteri* OR (Enter* NEAR/1 bacteria*) OR Enterobacter* OR Escherichia* OR "e coli" OR Klebsiella* OR Salmonell* OR Shigell* OR  Yersinia*)) AND ((travel* OR touris* OR turista OR aviation OR "air transport" OR airport*)) AND ((resistan* OR coloni* OR ((antibiotic* OR antimicrob*) NEAR/3 sensitivit*) OR susceptib* OR carriage* OR carrier*))) 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 xml:space="preserve">Scopus  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 xml:space="preserve">TITLE-ABS-KEY((("Gram negative" OR Enterobacteri* OR (Enter* W/1 bacteria*) OR Enterobacter* OR Escherichia* OR "e coli" OR Klebsiella* OR Salmonell* OR Shigell* OR  Yersinia*)) AND ((travel* OR touris* OR turista OR aviation OR "air transport" OR airport*)) AND ((resistan* OR coloni* OR ((antibiotic* OR antimicrob*) W/3 sensitivit*) OR susceptib* OR carriage* OR carrier*))) 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>Cinahl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 xml:space="preserve">(MH "Gram-Negative Bacteria+" OR MH "Gram-Negative Bacterial Infections+" OR MH Enterobacteriaceae+ OR MH "Enterobacteriaceae Infections+"OR MH Escherichia+ OR MH Yersinia+ OR TI ("Gram negative" OR Enterobacteri* OR (Enter* N bacteria*) OR Enterobacter* OR Escherichia* OR "e coli" OR Klebsiella* OR Salmonell* OR Shigell* OR  Yersinia*) OR AB ("Gram negative" OR Enterobacteri* OR (Enter* N bacteria*) OR Enterobacter* OR Escherichia* OR "e coli" OR Klebsiella* OR Salmonell* OR Shigell* OR  Yersinia*)) AND (travel+ OR "Travel Medicine+" OR MH aviation+ OR TI (travel* OR touris* </w:t>
      </w:r>
      <w:r w:rsidRPr="00EA0E42">
        <w:rPr>
          <w:bCs/>
          <w:iCs/>
        </w:rPr>
        <w:lastRenderedPageBreak/>
        <w:t>OR turista OR aviation OR "air transport" OR airport*) OR AB (travel* OR touris* OR turista OR aviation OR "air transport" OR airport*)) AND (MH "Drug Resistance, Microbial+" OR MH "drug resistance+" OR TI (resistan* OR coloni* OR ((antibiotic* OR antimicrob*) N3 sensitivit*) OR susceptib* OR carriage* OR carrier*) OR AB (resistan* OR coloni* OR ((antibiotic* OR antimicrob*) N3 sensitivit*) OR susceptib* OR carriage* OR carrier*)) NOT (MH animals+ NOT humans+)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/>
          <w:bCs/>
          <w:iCs/>
        </w:rPr>
      </w:pPr>
      <w:r w:rsidRPr="00EA0E42">
        <w:rPr>
          <w:b/>
          <w:bCs/>
          <w:iCs/>
        </w:rPr>
        <w:t>Google Scholar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  <w:r w:rsidRPr="00EA0E42">
        <w:rPr>
          <w:bCs/>
          <w:iCs/>
        </w:rPr>
        <w:t>"Gram negative"|Enterobacteriaceae|Escherichia|Klebsiella|Salmonella|Shigella|Yersinia travel|traveller|tourist|tourism resistance|resistant|colonization|colonisation|susceptibility|carriage|carrier</w:t>
      </w: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p w:rsidR="00EA0E42" w:rsidRPr="00EA0E42" w:rsidRDefault="00EA0E42" w:rsidP="00EA0E42">
      <w:pPr>
        <w:pStyle w:val="NoSpacing"/>
        <w:spacing w:line="480" w:lineRule="auto"/>
        <w:rPr>
          <w:bCs/>
          <w:iCs/>
        </w:rPr>
      </w:pPr>
    </w:p>
    <w:sectPr w:rsidR="00EA0E42" w:rsidRPr="00EA0E4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5CAD" w:rsidRDefault="00215CAD" w:rsidP="00215CAD">
      <w:pPr>
        <w:spacing w:after="0" w:line="240" w:lineRule="auto"/>
      </w:pPr>
      <w:r>
        <w:separator/>
      </w:r>
    </w:p>
  </w:endnote>
  <w:endnote w:type="continuationSeparator" w:id="0">
    <w:p w:rsidR="00215CAD" w:rsidRDefault="00215CAD" w:rsidP="00215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7483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5CAD" w:rsidRDefault="00215C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41D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15CAD" w:rsidRDefault="00215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5CAD" w:rsidRDefault="00215CAD" w:rsidP="00215CAD">
      <w:pPr>
        <w:spacing w:after="0" w:line="240" w:lineRule="auto"/>
      </w:pPr>
      <w:r>
        <w:separator/>
      </w:r>
    </w:p>
  </w:footnote>
  <w:footnote w:type="continuationSeparator" w:id="0">
    <w:p w:rsidR="00215CAD" w:rsidRDefault="00215CAD" w:rsidP="00215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829"/>
    <w:rsid w:val="0006661C"/>
    <w:rsid w:val="001507BF"/>
    <w:rsid w:val="001741DA"/>
    <w:rsid w:val="00176825"/>
    <w:rsid w:val="001A1288"/>
    <w:rsid w:val="00215CAD"/>
    <w:rsid w:val="002401B1"/>
    <w:rsid w:val="002B788C"/>
    <w:rsid w:val="00463829"/>
    <w:rsid w:val="004D23D5"/>
    <w:rsid w:val="00517348"/>
    <w:rsid w:val="00517B1B"/>
    <w:rsid w:val="00534900"/>
    <w:rsid w:val="00587496"/>
    <w:rsid w:val="005B0068"/>
    <w:rsid w:val="006A4C6D"/>
    <w:rsid w:val="006A626E"/>
    <w:rsid w:val="006C0147"/>
    <w:rsid w:val="00762F27"/>
    <w:rsid w:val="007977ED"/>
    <w:rsid w:val="007E64C9"/>
    <w:rsid w:val="00813D88"/>
    <w:rsid w:val="008D7936"/>
    <w:rsid w:val="008E0669"/>
    <w:rsid w:val="00AD48BF"/>
    <w:rsid w:val="00AD6998"/>
    <w:rsid w:val="00B00A45"/>
    <w:rsid w:val="00B25A9E"/>
    <w:rsid w:val="00B71D08"/>
    <w:rsid w:val="00BA53AD"/>
    <w:rsid w:val="00BC2231"/>
    <w:rsid w:val="00C10782"/>
    <w:rsid w:val="00C26B6D"/>
    <w:rsid w:val="00CD70EB"/>
    <w:rsid w:val="00D37A44"/>
    <w:rsid w:val="00E10B25"/>
    <w:rsid w:val="00EA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28844"/>
  <w15:docId w15:val="{870EDAA5-BD4A-44F4-9143-3EB30038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0E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5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CAD"/>
  </w:style>
  <w:style w:type="paragraph" w:styleId="Footer">
    <w:name w:val="footer"/>
    <w:basedOn w:val="Normal"/>
    <w:link w:val="FooterChar"/>
    <w:uiPriority w:val="99"/>
    <w:unhideWhenUsed/>
    <w:rsid w:val="00215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A.F. Voor in 't holt</cp:lastModifiedBy>
  <cp:revision>7</cp:revision>
  <dcterms:created xsi:type="dcterms:W3CDTF">2018-02-02T11:07:00Z</dcterms:created>
  <dcterms:modified xsi:type="dcterms:W3CDTF">2020-02-21T10:15:00Z</dcterms:modified>
</cp:coreProperties>
</file>